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1725B" w14:textId="77777777" w:rsidR="004F3A24" w:rsidRPr="0070580B" w:rsidRDefault="004F3A24" w:rsidP="004F3A24">
      <w:pPr>
        <w:pStyle w:val="Caption"/>
        <w:jc w:val="left"/>
        <w:rPr>
          <w:sz w:val="22"/>
          <w:szCs w:val="22"/>
        </w:rPr>
      </w:pPr>
      <w:bookmarkStart w:id="0" w:name="_Ref128476448"/>
      <w:r w:rsidRPr="00537BE0">
        <w:rPr>
          <w:sz w:val="22"/>
          <w:szCs w:val="22"/>
        </w:rPr>
        <w:t xml:space="preserve">Table </w:t>
      </w:r>
      <w:bookmarkEnd w:id="0"/>
      <w:r w:rsidRPr="00537BE0">
        <w:rPr>
          <w:sz w:val="22"/>
          <w:szCs w:val="22"/>
        </w:rPr>
        <w:t>S2.</w:t>
      </w:r>
      <w:r w:rsidRPr="0070580B">
        <w:rPr>
          <w:sz w:val="22"/>
          <w:szCs w:val="22"/>
        </w:rPr>
        <w:t xml:space="preserve"> A breakdown of the illness type by percentage each year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701"/>
        <w:gridCol w:w="1701"/>
        <w:gridCol w:w="1559"/>
      </w:tblGrid>
      <w:tr w:rsidR="004F3A24" w:rsidRPr="00B603C1" w14:paraId="429F9726" w14:textId="77777777" w:rsidTr="0087461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EDD05C5" w14:textId="77777777" w:rsidR="004F3A24" w:rsidRPr="00B603C1" w:rsidRDefault="004F3A24" w:rsidP="0087461B">
            <w:r>
              <w:t>Medical illn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3321F1" w14:textId="77777777" w:rsidR="004F3A24" w:rsidRPr="00B603C1" w:rsidRDefault="004F3A24" w:rsidP="0087461B">
            <w:r w:rsidRPr="00B603C1">
              <w:t>2017/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AA1069" w14:textId="77777777" w:rsidR="004F3A24" w:rsidRPr="00B603C1" w:rsidRDefault="004F3A24" w:rsidP="0087461B">
            <w:r w:rsidRPr="00B603C1">
              <w:t>2018/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4481B5" w14:textId="77777777" w:rsidR="004F3A24" w:rsidRPr="00B603C1" w:rsidRDefault="004F3A24" w:rsidP="0087461B">
            <w:r w:rsidRPr="00B603C1">
              <w:t>2020/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30D671" w14:textId="77777777" w:rsidR="004F3A24" w:rsidRPr="00B603C1" w:rsidRDefault="004F3A24" w:rsidP="0087461B">
            <w:r w:rsidRPr="00B603C1">
              <w:t>2021/22</w:t>
            </w:r>
          </w:p>
        </w:tc>
      </w:tr>
      <w:tr w:rsidR="004F3A24" w:rsidRPr="00B603C1" w14:paraId="58ED4032" w14:textId="77777777" w:rsidTr="0087461B">
        <w:tc>
          <w:tcPr>
            <w:tcW w:w="2552" w:type="dxa"/>
            <w:tcBorders>
              <w:top w:val="single" w:sz="4" w:space="0" w:color="auto"/>
            </w:tcBorders>
          </w:tcPr>
          <w:p w14:paraId="7F766E6F" w14:textId="77777777" w:rsidR="004F3A24" w:rsidRPr="00B603C1" w:rsidRDefault="004F3A24" w:rsidP="0087461B">
            <w:r w:rsidRPr="00B603C1">
              <w:t>Covid-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778C29" w14:textId="77777777" w:rsidR="004F3A24" w:rsidRPr="00B603C1" w:rsidRDefault="004F3A24" w:rsidP="0087461B">
            <w:r w:rsidRPr="00B603C1">
              <w:t>0</w:t>
            </w:r>
            <w:r>
              <w:t>.0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48FA33" w14:textId="77777777" w:rsidR="004F3A24" w:rsidRPr="00B603C1" w:rsidRDefault="004F3A24" w:rsidP="0087461B">
            <w:r w:rsidRPr="00B603C1">
              <w:t>0</w:t>
            </w:r>
            <w:r>
              <w:t>.0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B379BB" w14:textId="77777777" w:rsidR="004F3A24" w:rsidRPr="00B603C1" w:rsidRDefault="004F3A24" w:rsidP="0087461B">
            <w:r>
              <w:t>79.5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51B083" w14:textId="77777777" w:rsidR="004F3A24" w:rsidRPr="00B603C1" w:rsidRDefault="004F3A24" w:rsidP="0087461B">
            <w:r>
              <w:t>52.2%</w:t>
            </w:r>
          </w:p>
        </w:tc>
      </w:tr>
      <w:tr w:rsidR="004F3A24" w:rsidRPr="00B603C1" w14:paraId="464EE84D" w14:textId="77777777" w:rsidTr="0087461B">
        <w:tc>
          <w:tcPr>
            <w:tcW w:w="2552" w:type="dxa"/>
          </w:tcPr>
          <w:p w14:paraId="20C4A2C1" w14:textId="77777777" w:rsidR="004F3A24" w:rsidRPr="00B603C1" w:rsidRDefault="004F3A24" w:rsidP="0087461B">
            <w:r w:rsidRPr="00B603C1">
              <w:t>Gastrointestinal</w:t>
            </w:r>
          </w:p>
        </w:tc>
        <w:tc>
          <w:tcPr>
            <w:tcW w:w="1559" w:type="dxa"/>
          </w:tcPr>
          <w:p w14:paraId="32A4995C" w14:textId="77777777" w:rsidR="004F3A24" w:rsidRPr="00B603C1" w:rsidRDefault="004F3A24" w:rsidP="0087461B">
            <w:r>
              <w:t>15.8%</w:t>
            </w:r>
          </w:p>
        </w:tc>
        <w:tc>
          <w:tcPr>
            <w:tcW w:w="1701" w:type="dxa"/>
          </w:tcPr>
          <w:p w14:paraId="6F9C30B1" w14:textId="77777777" w:rsidR="004F3A24" w:rsidRPr="00B603C1" w:rsidRDefault="004F3A24" w:rsidP="0087461B">
            <w:r>
              <w:t>35.3%</w:t>
            </w:r>
          </w:p>
        </w:tc>
        <w:tc>
          <w:tcPr>
            <w:tcW w:w="1701" w:type="dxa"/>
          </w:tcPr>
          <w:p w14:paraId="5604E113" w14:textId="77777777" w:rsidR="004F3A24" w:rsidRPr="00B603C1" w:rsidRDefault="004F3A24" w:rsidP="0087461B">
            <w:r>
              <w:t>2.3%</w:t>
            </w:r>
          </w:p>
        </w:tc>
        <w:tc>
          <w:tcPr>
            <w:tcW w:w="1559" w:type="dxa"/>
          </w:tcPr>
          <w:p w14:paraId="143B699A" w14:textId="77777777" w:rsidR="004F3A24" w:rsidRPr="00B603C1" w:rsidRDefault="004F3A24" w:rsidP="0087461B">
            <w:r>
              <w:t>4.3%</w:t>
            </w:r>
          </w:p>
        </w:tc>
      </w:tr>
      <w:tr w:rsidR="004F3A24" w:rsidRPr="00B603C1" w14:paraId="1C46964D" w14:textId="77777777" w:rsidTr="0087461B">
        <w:tc>
          <w:tcPr>
            <w:tcW w:w="2552" w:type="dxa"/>
          </w:tcPr>
          <w:p w14:paraId="5C32A405" w14:textId="77777777" w:rsidR="004F3A24" w:rsidRPr="00B603C1" w:rsidRDefault="004F3A24" w:rsidP="0087461B">
            <w:r w:rsidRPr="00B603C1">
              <w:t>Respiratory</w:t>
            </w:r>
          </w:p>
        </w:tc>
        <w:tc>
          <w:tcPr>
            <w:tcW w:w="1559" w:type="dxa"/>
          </w:tcPr>
          <w:p w14:paraId="1DCB29B0" w14:textId="77777777" w:rsidR="004F3A24" w:rsidRPr="00B603C1" w:rsidRDefault="004F3A24" w:rsidP="0087461B">
            <w:r>
              <w:t>10.5%</w:t>
            </w:r>
          </w:p>
        </w:tc>
        <w:tc>
          <w:tcPr>
            <w:tcW w:w="1701" w:type="dxa"/>
          </w:tcPr>
          <w:p w14:paraId="160AFE8F" w14:textId="77777777" w:rsidR="004F3A24" w:rsidRPr="00B603C1" w:rsidRDefault="004F3A24" w:rsidP="0087461B">
            <w:r>
              <w:t>11.8%</w:t>
            </w:r>
          </w:p>
        </w:tc>
        <w:tc>
          <w:tcPr>
            <w:tcW w:w="1701" w:type="dxa"/>
          </w:tcPr>
          <w:p w14:paraId="3ED48193" w14:textId="77777777" w:rsidR="004F3A24" w:rsidRPr="00B603C1" w:rsidRDefault="004F3A24" w:rsidP="0087461B">
            <w:r w:rsidRPr="00B603C1">
              <w:t>0</w:t>
            </w:r>
            <w:r>
              <w:t>.0%</w:t>
            </w:r>
          </w:p>
        </w:tc>
        <w:tc>
          <w:tcPr>
            <w:tcW w:w="1559" w:type="dxa"/>
          </w:tcPr>
          <w:p w14:paraId="797BC522" w14:textId="77777777" w:rsidR="004F3A24" w:rsidRPr="00B603C1" w:rsidRDefault="004F3A24" w:rsidP="0087461B">
            <w:r w:rsidRPr="00B603C1">
              <w:t>0</w:t>
            </w:r>
            <w:r>
              <w:t>.0%</w:t>
            </w:r>
          </w:p>
        </w:tc>
      </w:tr>
      <w:tr w:rsidR="004F3A24" w:rsidRPr="00B603C1" w14:paraId="183A953C" w14:textId="77777777" w:rsidTr="0087461B">
        <w:tc>
          <w:tcPr>
            <w:tcW w:w="2552" w:type="dxa"/>
          </w:tcPr>
          <w:p w14:paraId="5B00BFA5" w14:textId="77777777" w:rsidR="004F3A24" w:rsidRPr="00B603C1" w:rsidRDefault="004F3A24" w:rsidP="0087461B">
            <w:r w:rsidRPr="00B603C1">
              <w:t>Cardiovascular</w:t>
            </w:r>
          </w:p>
        </w:tc>
        <w:tc>
          <w:tcPr>
            <w:tcW w:w="1559" w:type="dxa"/>
          </w:tcPr>
          <w:p w14:paraId="46C4F535" w14:textId="77777777" w:rsidR="004F3A24" w:rsidRPr="00B603C1" w:rsidRDefault="004F3A24" w:rsidP="0087461B">
            <w:r>
              <w:t>15.8%</w:t>
            </w:r>
          </w:p>
        </w:tc>
        <w:tc>
          <w:tcPr>
            <w:tcW w:w="1701" w:type="dxa"/>
          </w:tcPr>
          <w:p w14:paraId="0CFFCB0C" w14:textId="77777777" w:rsidR="004F3A24" w:rsidRPr="00B603C1" w:rsidRDefault="004F3A24" w:rsidP="0087461B">
            <w:r>
              <w:t>5.9%</w:t>
            </w:r>
          </w:p>
        </w:tc>
        <w:tc>
          <w:tcPr>
            <w:tcW w:w="1701" w:type="dxa"/>
          </w:tcPr>
          <w:p w14:paraId="4C1D4833" w14:textId="77777777" w:rsidR="004F3A24" w:rsidRPr="00B603C1" w:rsidRDefault="004F3A24" w:rsidP="0087461B">
            <w:r w:rsidRPr="00B603C1">
              <w:t>0</w:t>
            </w:r>
            <w:r>
              <w:t>.0%</w:t>
            </w:r>
          </w:p>
        </w:tc>
        <w:tc>
          <w:tcPr>
            <w:tcW w:w="1559" w:type="dxa"/>
          </w:tcPr>
          <w:p w14:paraId="1A67B940" w14:textId="77777777" w:rsidR="004F3A24" w:rsidRPr="00B603C1" w:rsidRDefault="004F3A24" w:rsidP="0087461B">
            <w:r>
              <w:t>4.3%</w:t>
            </w:r>
          </w:p>
        </w:tc>
      </w:tr>
      <w:tr w:rsidR="004F3A24" w:rsidRPr="00B603C1" w14:paraId="21360DBE" w14:textId="77777777" w:rsidTr="0087461B">
        <w:tc>
          <w:tcPr>
            <w:tcW w:w="2552" w:type="dxa"/>
          </w:tcPr>
          <w:p w14:paraId="1A7BCF21" w14:textId="77777777" w:rsidR="004F3A24" w:rsidRPr="00B603C1" w:rsidRDefault="004F3A24" w:rsidP="0087461B">
            <w:r w:rsidRPr="00B603C1">
              <w:t>Infection</w:t>
            </w:r>
          </w:p>
        </w:tc>
        <w:tc>
          <w:tcPr>
            <w:tcW w:w="1559" w:type="dxa"/>
          </w:tcPr>
          <w:p w14:paraId="1AC5DE89" w14:textId="77777777" w:rsidR="004F3A24" w:rsidRPr="00B603C1" w:rsidRDefault="004F3A24" w:rsidP="0087461B">
            <w:r>
              <w:t>15.8%</w:t>
            </w:r>
          </w:p>
        </w:tc>
        <w:tc>
          <w:tcPr>
            <w:tcW w:w="1701" w:type="dxa"/>
          </w:tcPr>
          <w:p w14:paraId="33F6F46E" w14:textId="77777777" w:rsidR="004F3A24" w:rsidRPr="00B603C1" w:rsidRDefault="004F3A24" w:rsidP="0087461B">
            <w:r>
              <w:t>5.9%</w:t>
            </w:r>
          </w:p>
        </w:tc>
        <w:tc>
          <w:tcPr>
            <w:tcW w:w="1701" w:type="dxa"/>
          </w:tcPr>
          <w:p w14:paraId="240BDE74" w14:textId="77777777" w:rsidR="004F3A24" w:rsidRPr="00B603C1" w:rsidRDefault="004F3A24" w:rsidP="0087461B">
            <w:r>
              <w:t>6.8%</w:t>
            </w:r>
          </w:p>
        </w:tc>
        <w:tc>
          <w:tcPr>
            <w:tcW w:w="1559" w:type="dxa"/>
          </w:tcPr>
          <w:p w14:paraId="7661CE58" w14:textId="77777777" w:rsidR="004F3A24" w:rsidRPr="00B603C1" w:rsidRDefault="004F3A24" w:rsidP="0087461B">
            <w:r>
              <w:t>13.0%</w:t>
            </w:r>
          </w:p>
        </w:tc>
      </w:tr>
      <w:tr w:rsidR="004F3A24" w:rsidRPr="00B603C1" w14:paraId="23293225" w14:textId="77777777" w:rsidTr="0087461B">
        <w:tc>
          <w:tcPr>
            <w:tcW w:w="2552" w:type="dxa"/>
          </w:tcPr>
          <w:p w14:paraId="31B9EA98" w14:textId="77777777" w:rsidR="004F3A24" w:rsidRPr="00B603C1" w:rsidRDefault="004F3A24" w:rsidP="0087461B">
            <w:r w:rsidRPr="00B603C1">
              <w:t>Psychological</w:t>
            </w:r>
          </w:p>
        </w:tc>
        <w:tc>
          <w:tcPr>
            <w:tcW w:w="1559" w:type="dxa"/>
          </w:tcPr>
          <w:p w14:paraId="4469A861" w14:textId="77777777" w:rsidR="004F3A24" w:rsidRPr="00B603C1" w:rsidRDefault="004F3A24" w:rsidP="0087461B">
            <w:r>
              <w:t>10.5%</w:t>
            </w:r>
          </w:p>
        </w:tc>
        <w:tc>
          <w:tcPr>
            <w:tcW w:w="1701" w:type="dxa"/>
          </w:tcPr>
          <w:p w14:paraId="246D5EF1" w14:textId="77777777" w:rsidR="004F3A24" w:rsidRPr="00B603C1" w:rsidRDefault="004F3A24" w:rsidP="0087461B">
            <w:r w:rsidRPr="00B603C1">
              <w:t>0</w:t>
            </w:r>
            <w:r>
              <w:t>.0%</w:t>
            </w:r>
          </w:p>
        </w:tc>
        <w:tc>
          <w:tcPr>
            <w:tcW w:w="1701" w:type="dxa"/>
          </w:tcPr>
          <w:p w14:paraId="12E004E4" w14:textId="77777777" w:rsidR="004F3A24" w:rsidRPr="00B603C1" w:rsidRDefault="004F3A24" w:rsidP="0087461B">
            <w:r w:rsidRPr="00B603C1">
              <w:t>0</w:t>
            </w:r>
            <w:r>
              <w:t>.0%</w:t>
            </w:r>
          </w:p>
        </w:tc>
        <w:tc>
          <w:tcPr>
            <w:tcW w:w="1559" w:type="dxa"/>
          </w:tcPr>
          <w:p w14:paraId="3728614A" w14:textId="77777777" w:rsidR="004F3A24" w:rsidRPr="00B603C1" w:rsidRDefault="004F3A24" w:rsidP="0087461B">
            <w:r w:rsidRPr="00B603C1">
              <w:t>0</w:t>
            </w:r>
            <w:r>
              <w:t>.0%</w:t>
            </w:r>
          </w:p>
        </w:tc>
      </w:tr>
      <w:tr w:rsidR="004F3A24" w:rsidRPr="00B603C1" w14:paraId="092A8252" w14:textId="77777777" w:rsidTr="0087461B">
        <w:tc>
          <w:tcPr>
            <w:tcW w:w="2552" w:type="dxa"/>
          </w:tcPr>
          <w:p w14:paraId="7E757C3F" w14:textId="77777777" w:rsidR="004F3A24" w:rsidRPr="00B603C1" w:rsidRDefault="004F3A24" w:rsidP="0087461B">
            <w:r w:rsidRPr="00B603C1">
              <w:t>Other</w:t>
            </w:r>
          </w:p>
        </w:tc>
        <w:tc>
          <w:tcPr>
            <w:tcW w:w="1559" w:type="dxa"/>
          </w:tcPr>
          <w:p w14:paraId="7C2C6FAC" w14:textId="77777777" w:rsidR="004F3A24" w:rsidRPr="00B603C1" w:rsidRDefault="004F3A24" w:rsidP="0087461B">
            <w:r>
              <w:t>31.6%</w:t>
            </w:r>
          </w:p>
        </w:tc>
        <w:tc>
          <w:tcPr>
            <w:tcW w:w="1701" w:type="dxa"/>
          </w:tcPr>
          <w:p w14:paraId="4FC5242D" w14:textId="77777777" w:rsidR="004F3A24" w:rsidRPr="00B603C1" w:rsidRDefault="004F3A24" w:rsidP="0087461B">
            <w:r>
              <w:t>41.2%</w:t>
            </w:r>
          </w:p>
        </w:tc>
        <w:tc>
          <w:tcPr>
            <w:tcW w:w="1701" w:type="dxa"/>
          </w:tcPr>
          <w:p w14:paraId="5909B494" w14:textId="77777777" w:rsidR="004F3A24" w:rsidRPr="00B603C1" w:rsidRDefault="004F3A24" w:rsidP="0087461B">
            <w:r>
              <w:t>11.4%</w:t>
            </w:r>
          </w:p>
        </w:tc>
        <w:tc>
          <w:tcPr>
            <w:tcW w:w="1559" w:type="dxa"/>
          </w:tcPr>
          <w:p w14:paraId="6461709F" w14:textId="77777777" w:rsidR="004F3A24" w:rsidRPr="00B603C1" w:rsidRDefault="004F3A24" w:rsidP="0087461B">
            <w:r>
              <w:t>26.1%</w:t>
            </w:r>
          </w:p>
        </w:tc>
      </w:tr>
    </w:tbl>
    <w:p w14:paraId="3E72991D" w14:textId="7FFA23D6" w:rsidR="00315B53" w:rsidRDefault="00315B53" w:rsidP="004F3A24">
      <w:pPr>
        <w:spacing w:line="240" w:lineRule="auto"/>
        <w:jc w:val="left"/>
      </w:pPr>
    </w:p>
    <w:p w14:paraId="32CA3DD2" w14:textId="77777777" w:rsidR="004F3A24" w:rsidRDefault="004F3A24"/>
    <w:sectPr w:rsidR="00B97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C88"/>
    <w:rsid w:val="000111DC"/>
    <w:rsid w:val="00043EC0"/>
    <w:rsid w:val="00094254"/>
    <w:rsid w:val="000A4188"/>
    <w:rsid w:val="000B30E4"/>
    <w:rsid w:val="001262F1"/>
    <w:rsid w:val="00151F56"/>
    <w:rsid w:val="00154089"/>
    <w:rsid w:val="00166F21"/>
    <w:rsid w:val="001E0090"/>
    <w:rsid w:val="001E1644"/>
    <w:rsid w:val="001E24DC"/>
    <w:rsid w:val="001F1CC8"/>
    <w:rsid w:val="002011E5"/>
    <w:rsid w:val="00215E64"/>
    <w:rsid w:val="00236D13"/>
    <w:rsid w:val="00266267"/>
    <w:rsid w:val="002B5B34"/>
    <w:rsid w:val="002B7E52"/>
    <w:rsid w:val="002E7A6E"/>
    <w:rsid w:val="0031378A"/>
    <w:rsid w:val="00315B53"/>
    <w:rsid w:val="0032354D"/>
    <w:rsid w:val="0033328D"/>
    <w:rsid w:val="003605A8"/>
    <w:rsid w:val="00361038"/>
    <w:rsid w:val="0036122F"/>
    <w:rsid w:val="0037712E"/>
    <w:rsid w:val="003A1824"/>
    <w:rsid w:val="003B5A95"/>
    <w:rsid w:val="003D564B"/>
    <w:rsid w:val="003E4708"/>
    <w:rsid w:val="00483E4C"/>
    <w:rsid w:val="004942E8"/>
    <w:rsid w:val="004A5DA5"/>
    <w:rsid w:val="004C16DD"/>
    <w:rsid w:val="004F3A24"/>
    <w:rsid w:val="004F7DFD"/>
    <w:rsid w:val="005069F0"/>
    <w:rsid w:val="00526C01"/>
    <w:rsid w:val="005357A6"/>
    <w:rsid w:val="005546B9"/>
    <w:rsid w:val="005B1D86"/>
    <w:rsid w:val="005B55B8"/>
    <w:rsid w:val="005E5FF9"/>
    <w:rsid w:val="005F7C88"/>
    <w:rsid w:val="00615A15"/>
    <w:rsid w:val="00652927"/>
    <w:rsid w:val="00654120"/>
    <w:rsid w:val="006545DE"/>
    <w:rsid w:val="006909E5"/>
    <w:rsid w:val="00705E8A"/>
    <w:rsid w:val="007378EA"/>
    <w:rsid w:val="00751CD5"/>
    <w:rsid w:val="007847E1"/>
    <w:rsid w:val="00787E41"/>
    <w:rsid w:val="0079725A"/>
    <w:rsid w:val="007A01B7"/>
    <w:rsid w:val="007D4466"/>
    <w:rsid w:val="007D556F"/>
    <w:rsid w:val="007F7733"/>
    <w:rsid w:val="00836B57"/>
    <w:rsid w:val="00846EFA"/>
    <w:rsid w:val="00857098"/>
    <w:rsid w:val="008618E8"/>
    <w:rsid w:val="0089731A"/>
    <w:rsid w:val="008D5933"/>
    <w:rsid w:val="008E0D1B"/>
    <w:rsid w:val="008F4355"/>
    <w:rsid w:val="00915D62"/>
    <w:rsid w:val="009335B3"/>
    <w:rsid w:val="00934BB6"/>
    <w:rsid w:val="009359B6"/>
    <w:rsid w:val="0095715D"/>
    <w:rsid w:val="00994D5B"/>
    <w:rsid w:val="009B5A31"/>
    <w:rsid w:val="009F557E"/>
    <w:rsid w:val="00A03722"/>
    <w:rsid w:val="00A26F90"/>
    <w:rsid w:val="00A40200"/>
    <w:rsid w:val="00A440FB"/>
    <w:rsid w:val="00A66378"/>
    <w:rsid w:val="00A72D9A"/>
    <w:rsid w:val="00A92318"/>
    <w:rsid w:val="00A96312"/>
    <w:rsid w:val="00A97243"/>
    <w:rsid w:val="00AE341E"/>
    <w:rsid w:val="00AF601A"/>
    <w:rsid w:val="00B3070B"/>
    <w:rsid w:val="00B545BC"/>
    <w:rsid w:val="00B5675F"/>
    <w:rsid w:val="00B637F9"/>
    <w:rsid w:val="00BC6CC4"/>
    <w:rsid w:val="00BD0472"/>
    <w:rsid w:val="00BF1F02"/>
    <w:rsid w:val="00C04E05"/>
    <w:rsid w:val="00C0602D"/>
    <w:rsid w:val="00C22443"/>
    <w:rsid w:val="00C3069E"/>
    <w:rsid w:val="00C35684"/>
    <w:rsid w:val="00C37189"/>
    <w:rsid w:val="00C90C1C"/>
    <w:rsid w:val="00C9177A"/>
    <w:rsid w:val="00C96978"/>
    <w:rsid w:val="00C96F04"/>
    <w:rsid w:val="00CB1537"/>
    <w:rsid w:val="00D17434"/>
    <w:rsid w:val="00D5345F"/>
    <w:rsid w:val="00D83CED"/>
    <w:rsid w:val="00DD0322"/>
    <w:rsid w:val="00E05E4E"/>
    <w:rsid w:val="00E32C05"/>
    <w:rsid w:val="00E376D4"/>
    <w:rsid w:val="00E62C65"/>
    <w:rsid w:val="00E8561F"/>
    <w:rsid w:val="00E901B3"/>
    <w:rsid w:val="00E91FA8"/>
    <w:rsid w:val="00E96B44"/>
    <w:rsid w:val="00EE1326"/>
    <w:rsid w:val="00EF17FB"/>
    <w:rsid w:val="00F03C5C"/>
    <w:rsid w:val="00F22819"/>
    <w:rsid w:val="00F4076B"/>
    <w:rsid w:val="00F60D28"/>
    <w:rsid w:val="00F86DEE"/>
    <w:rsid w:val="00FA225E"/>
    <w:rsid w:val="00FB131C"/>
    <w:rsid w:val="00FF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1F428"/>
  <w15:chartTrackingRefBased/>
  <w15:docId w15:val="{03D49F6E-95D6-754B-8AA0-E53BD2842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B53"/>
    <w:pPr>
      <w:spacing w:line="480" w:lineRule="auto"/>
    </w:pPr>
    <w:rPr>
      <w:rFonts w:ascii="Arial" w:hAnsi="Arial" w:cs="Arial"/>
      <w:iCs w:val="0"/>
      <w:kern w:val="0"/>
      <w:sz w:val="22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B53"/>
    <w:pPr>
      <w:jc w:val="left"/>
    </w:pPr>
    <w:rPr>
      <w:rFonts w:asciiTheme="minorHAnsi" w:hAnsiTheme="minorHAnsi" w:cstheme="minorBidi"/>
      <w:iCs w:val="0"/>
      <w:kern w:val="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5B53"/>
    <w:pPr>
      <w:keepNext/>
      <w:spacing w:after="200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illiams</dc:creator>
  <cp:keywords/>
  <dc:description/>
  <cp:lastModifiedBy>Amy Williams</cp:lastModifiedBy>
  <cp:revision>4</cp:revision>
  <dcterms:created xsi:type="dcterms:W3CDTF">2023-07-18T08:46:00Z</dcterms:created>
  <dcterms:modified xsi:type="dcterms:W3CDTF">2023-07-18T08:47:00Z</dcterms:modified>
</cp:coreProperties>
</file>